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87572" w14:textId="77777777" w:rsidR="005E2FA4" w:rsidRPr="000069EC" w:rsidRDefault="005E2FA4" w:rsidP="005E2FA4">
      <w:pPr>
        <w:pStyle w:val="NormalWeb"/>
        <w:spacing w:before="24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Tables 6. </w:t>
      </w:r>
      <w:r w:rsidRPr="006E6956">
        <w:rPr>
          <w:rFonts w:asciiTheme="majorBidi" w:hAnsiTheme="majorBidi" w:cstheme="majorBidi"/>
          <w:lang w:val="en-GB"/>
        </w:rPr>
        <w:t xml:space="preserve">Crosstab and OR </w:t>
      </w:r>
      <w:r>
        <w:rPr>
          <w:rFonts w:asciiTheme="majorBidi" w:hAnsiTheme="majorBidi" w:cstheme="majorBidi"/>
          <w:lang w:val="en-GB"/>
        </w:rPr>
        <w:t>d</w:t>
      </w:r>
      <w:r w:rsidRPr="00B836D6">
        <w:rPr>
          <w:rFonts w:asciiTheme="majorBidi" w:hAnsiTheme="majorBidi" w:cstheme="majorBidi"/>
          <w:lang w:val="en-GB"/>
        </w:rPr>
        <w:t xml:space="preserve">ivide by </w:t>
      </w:r>
      <w:r>
        <w:rPr>
          <w:rFonts w:asciiTheme="majorBidi" w:hAnsiTheme="majorBidi" w:cstheme="majorBidi"/>
          <w:lang w:val="en-GB"/>
        </w:rPr>
        <w:t xml:space="preserve">two </w:t>
      </w:r>
      <w:r w:rsidRPr="00B836D6">
        <w:rPr>
          <w:rFonts w:asciiTheme="majorBidi" w:hAnsiTheme="majorBidi" w:cstheme="majorBidi"/>
          <w:lang w:val="en-GB"/>
        </w:rPr>
        <w:t>age</w:t>
      </w:r>
      <w:r>
        <w:rPr>
          <w:rFonts w:asciiTheme="majorBidi" w:hAnsiTheme="majorBidi" w:cstheme="majorBidi"/>
          <w:lang w:val="en-GB"/>
        </w:rPr>
        <w:t xml:space="preserve"> groups</w:t>
      </w:r>
      <w:r w:rsidRPr="006E6956">
        <w:rPr>
          <w:rFonts w:asciiTheme="majorBidi" w:hAnsiTheme="majorBidi" w:cstheme="majorBidi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50"/>
        <w:bidiVisual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55"/>
        <w:gridCol w:w="977"/>
        <w:gridCol w:w="1096"/>
        <w:gridCol w:w="1096"/>
        <w:gridCol w:w="2823"/>
      </w:tblGrid>
      <w:tr w:rsidR="005E2FA4" w14:paraId="225179F1" w14:textId="77777777" w:rsidTr="00E9115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8E8516" w14:textId="77777777" w:rsidR="005E2FA4" w:rsidRPr="00C341C5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9945B68" w14:textId="77777777" w:rsidR="005E2FA4" w:rsidRPr="00C341C5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38A61" w14:textId="77777777" w:rsidR="005E2FA4" w:rsidRPr="00C341C5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0B722" w14:textId="77777777" w:rsidR="005E2FA4" w:rsidRPr="00C341C5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 &gt;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E4BA0" w14:textId="77777777" w:rsidR="005E2FA4" w:rsidRPr="00C341C5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 &lt;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7FC69" w14:textId="77777777" w:rsidR="005E2FA4" w:rsidRPr="00C341C5" w:rsidRDefault="005E2FA4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  <w:p w14:paraId="68EB34B2" w14:textId="77777777" w:rsidR="005E2FA4" w:rsidRPr="00C341C5" w:rsidRDefault="005E2FA4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</w:tr>
      <w:tr w:rsidR="005E2FA4" w14:paraId="1A98DF26" w14:textId="77777777" w:rsidTr="00E91150">
        <w:trPr>
          <w:trHeight w:val="60"/>
        </w:trPr>
        <w:tc>
          <w:tcPr>
            <w:tcW w:w="1276" w:type="dxa"/>
            <w:tcBorders>
              <w:top w:val="single" w:sz="4" w:space="0" w:color="auto"/>
            </w:tcBorders>
          </w:tcPr>
          <w:p w14:paraId="2ABFCDE5" w14:textId="77777777" w:rsidR="005E2FA4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1-12.2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B4A9EA3" w14:textId="77777777" w:rsidR="005E2FA4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B4A1E4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37707" w14:textId="77777777" w:rsidR="005E2FA4" w:rsidRPr="008509B5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8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A2128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06DEA9" w14:textId="7359BE46" w:rsidR="005E2FA4" w:rsidRPr="00FA406B" w:rsidRDefault="005E2FA4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unction disabiliti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5E2FA4" w14:paraId="0A656C1B" w14:textId="77777777" w:rsidTr="00E91150">
        <w:tc>
          <w:tcPr>
            <w:tcW w:w="1276" w:type="dxa"/>
          </w:tcPr>
          <w:p w14:paraId="75B581E7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0-1.12</w:t>
            </w:r>
          </w:p>
        </w:tc>
        <w:tc>
          <w:tcPr>
            <w:tcW w:w="955" w:type="dxa"/>
          </w:tcPr>
          <w:p w14:paraId="4F457799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8</w:t>
            </w:r>
          </w:p>
        </w:tc>
        <w:tc>
          <w:tcPr>
            <w:tcW w:w="0" w:type="auto"/>
          </w:tcPr>
          <w:p w14:paraId="370A0C03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07</w:t>
            </w:r>
          </w:p>
        </w:tc>
        <w:tc>
          <w:tcPr>
            <w:tcW w:w="0" w:type="auto"/>
          </w:tcPr>
          <w:p w14:paraId="177BAA5B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 (37.5)</w:t>
            </w:r>
          </w:p>
        </w:tc>
        <w:tc>
          <w:tcPr>
            <w:tcW w:w="0" w:type="auto"/>
          </w:tcPr>
          <w:p w14:paraId="7E4321AC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 (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50.7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706FC1A9" w14:textId="0003DD20" w:rsidR="005E2FA4" w:rsidRPr="00FA406B" w:rsidRDefault="005E2FA4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ai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%)</w:t>
            </w:r>
          </w:p>
        </w:tc>
      </w:tr>
      <w:tr w:rsidR="005E2FA4" w14:paraId="1CB85C3F" w14:textId="77777777" w:rsidTr="00E91150">
        <w:tc>
          <w:tcPr>
            <w:tcW w:w="1276" w:type="dxa"/>
          </w:tcPr>
          <w:p w14:paraId="6FF0F716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0-1.48</w:t>
            </w:r>
          </w:p>
        </w:tc>
        <w:tc>
          <w:tcPr>
            <w:tcW w:w="955" w:type="dxa"/>
          </w:tcPr>
          <w:p w14:paraId="0A43F870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76</w:t>
            </w:r>
          </w:p>
        </w:tc>
        <w:tc>
          <w:tcPr>
            <w:tcW w:w="0" w:type="auto"/>
          </w:tcPr>
          <w:p w14:paraId="6C9E9476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44</w:t>
            </w:r>
          </w:p>
        </w:tc>
        <w:tc>
          <w:tcPr>
            <w:tcW w:w="0" w:type="auto"/>
          </w:tcPr>
          <w:p w14:paraId="1AB2606A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 (34.9)</w:t>
            </w:r>
          </w:p>
        </w:tc>
        <w:tc>
          <w:tcPr>
            <w:tcW w:w="0" w:type="auto"/>
          </w:tcPr>
          <w:p w14:paraId="48298B90" w14:textId="77777777" w:rsidR="005E2FA4" w:rsidRPr="00FA406B" w:rsidRDefault="005E2FA4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40.8)</w:t>
            </w:r>
          </w:p>
        </w:tc>
        <w:tc>
          <w:tcPr>
            <w:tcW w:w="0" w:type="auto"/>
          </w:tcPr>
          <w:p w14:paraId="7CDBF0F8" w14:textId="495D8048" w:rsidR="005E2FA4" w:rsidRPr="00FA406B" w:rsidRDefault="005E2FA4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ecrease ROM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%)</w:t>
            </w:r>
          </w:p>
        </w:tc>
      </w:tr>
    </w:tbl>
    <w:p w14:paraId="5272B80A" w14:textId="230F3019" w:rsidR="00C11963" w:rsidRDefault="00C11963"/>
    <w:p w14:paraId="18B4FA76" w14:textId="71F9505D" w:rsidR="005E2FA4" w:rsidRDefault="005E2FA4"/>
    <w:p w14:paraId="048CF547" w14:textId="2EAA5114" w:rsidR="005E2FA4" w:rsidRDefault="005E2FA4"/>
    <w:p w14:paraId="56F52D27" w14:textId="16D2168C" w:rsidR="005E2FA4" w:rsidRDefault="005E2FA4"/>
    <w:p w14:paraId="14B7C97C" w14:textId="69B95E9B" w:rsidR="005E2FA4" w:rsidRDefault="005E2FA4"/>
    <w:p w14:paraId="076F41DE" w14:textId="584EA647" w:rsidR="005E2FA4" w:rsidRDefault="005E2FA4" w:rsidP="005E2FA4">
      <w:pPr>
        <w:bidi w:val="0"/>
      </w:pPr>
      <w:r w:rsidRPr="005E2FA4">
        <w:rPr>
          <w:i/>
          <w:iCs/>
        </w:rPr>
        <w:t>Abbreviations</w:t>
      </w:r>
      <w:r>
        <w:t xml:space="preserve">: </w:t>
      </w:r>
      <w:r w:rsidRPr="005E2FA4">
        <w:rPr>
          <w:b/>
          <w:bCs/>
        </w:rPr>
        <w:t>N</w:t>
      </w:r>
      <w:r>
        <w:t xml:space="preserve">-number, </w:t>
      </w:r>
      <w:r w:rsidRPr="005E2FA4">
        <w:rPr>
          <w:b/>
          <w:bCs/>
        </w:rPr>
        <w:t>Rom</w:t>
      </w:r>
      <w:r>
        <w:t xml:space="preserve">- </w:t>
      </w:r>
      <w:proofErr w:type="spellStart"/>
      <w:r>
        <w:t>Ranfe</w:t>
      </w:r>
      <w:proofErr w:type="spellEnd"/>
      <w:r>
        <w:t xml:space="preserve"> of motion</w:t>
      </w:r>
    </w:p>
    <w:sectPr w:rsidR="005E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A4"/>
    <w:rsid w:val="005E2FA4"/>
    <w:rsid w:val="00C1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09839"/>
  <w15:chartTrackingRefBased/>
  <w15:docId w15:val="{85C5F982-8D14-426B-89CF-54BEE33F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FA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2FA4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1</cp:revision>
  <dcterms:created xsi:type="dcterms:W3CDTF">2021-06-04T13:23:00Z</dcterms:created>
  <dcterms:modified xsi:type="dcterms:W3CDTF">2021-06-04T13:24:00Z</dcterms:modified>
</cp:coreProperties>
</file>